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701"/>
        <w:gridCol w:w="1134"/>
        <w:gridCol w:w="993"/>
        <w:gridCol w:w="850"/>
        <w:gridCol w:w="992"/>
        <w:gridCol w:w="1043"/>
      </w:tblGrid>
      <w:tr w:rsidR="008A268D" w:rsidRPr="00E5220A" w:rsidTr="007C79ED">
        <w:trPr>
          <w:trHeight w:val="528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E522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ffymetrix</w:t>
            </w:r>
            <w:proofErr w:type="spellEnd"/>
            <w:r w:rsidRPr="00E522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Probe Set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BCG/ </w:t>
            </w:r>
            <w:proofErr w:type="spellStart"/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H37Ra/</w:t>
            </w:r>
            <w:proofErr w:type="spellStart"/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M.sme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BCG/</w:t>
            </w:r>
            <w:proofErr w:type="spellStart"/>
            <w:r w:rsidRPr="00E522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t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H37Ra/</w:t>
            </w:r>
            <w:proofErr w:type="spellStart"/>
            <w:r w:rsidRPr="00E522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tl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  <w:r w:rsidRPr="00E522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5220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tl</w:t>
            </w:r>
            <w:proofErr w:type="spellEnd"/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6926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p53in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4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9.9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5678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6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9002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lda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7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3.3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7487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sl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3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2532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8239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mox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7902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19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6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3675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16a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6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9350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id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8708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6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2878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dx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5484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5a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5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60251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1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2134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s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4742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sgef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0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8900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cm1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1041_s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sta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2820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smd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3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4152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pol7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5</w:t>
            </w:r>
          </w:p>
        </w:tc>
      </w:tr>
      <w:tr w:rsidR="008A268D" w:rsidRPr="00E5220A" w:rsidTr="007C79ED">
        <w:trPr>
          <w:trHeight w:val="217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9098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230013L22Ri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7458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c3h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4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1940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744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</w:t>
            </w:r>
          </w:p>
        </w:tc>
      </w:tr>
      <w:tr w:rsidR="008A268D" w:rsidRPr="00E5220A" w:rsidTr="007C79ED">
        <w:trPr>
          <w:trHeight w:val="30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5584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630033H20Ri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9203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165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7035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I6078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3451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k5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8A268D" w:rsidRPr="00E5220A" w:rsidTr="007C79ED">
        <w:trPr>
          <w:trHeight w:val="363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6524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33438C02Ri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5684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bcc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5452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f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8A268D" w:rsidRPr="00E5220A" w:rsidTr="007C79ED">
        <w:trPr>
          <w:trHeight w:val="349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1347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30407M17Ri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6259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x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6329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gr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3100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1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8203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mai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6304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1040_a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st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3.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.9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5774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1067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4951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rmc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9797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ar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5516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g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6776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y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1423810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m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6069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fk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6737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ys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6810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dm3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7143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dm5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1149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gm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8802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ve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60013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lgn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4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4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6600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2a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8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4011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qp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5443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7149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h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9954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yal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3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0376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x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3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6844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mk2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3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8829_a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no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3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8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3413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rg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4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7747_a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cn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3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3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5936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ar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1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7408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7.4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2612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k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3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3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2470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ni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3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4799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pat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3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4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5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6743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ppl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3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5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2163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ts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3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5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6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1207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8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6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9427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f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3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9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0.8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6590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p1r3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9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1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5</w:t>
            </w:r>
          </w:p>
        </w:tc>
      </w:tr>
      <w:tr w:rsidR="008A268D" w:rsidRPr="00E5220A" w:rsidTr="007C79ED">
        <w:trPr>
          <w:trHeight w:val="264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6538_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268D" w:rsidRPr="00E5220A" w:rsidRDefault="008A268D" w:rsidP="008A26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krd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6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1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268D" w:rsidRPr="00E5220A" w:rsidRDefault="008A268D" w:rsidP="008A26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2</w:t>
            </w:r>
          </w:p>
        </w:tc>
      </w:tr>
    </w:tbl>
    <w:p w:rsidR="00F46C9A" w:rsidRPr="00E5220A" w:rsidRDefault="00F46C9A" w:rsidP="00F46C9A">
      <w:pPr>
        <w:rPr>
          <w:rFonts w:ascii="Arial" w:hAnsi="Arial" w:cs="Arial"/>
          <w:sz w:val="20"/>
          <w:szCs w:val="20"/>
        </w:rPr>
      </w:pPr>
    </w:p>
    <w:sectPr w:rsidR="00F46C9A" w:rsidRPr="00E52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6E76" w:rsidRDefault="00C16E76" w:rsidP="00F05425">
      <w:r>
        <w:separator/>
      </w:r>
    </w:p>
  </w:endnote>
  <w:endnote w:type="continuationSeparator" w:id="0">
    <w:p w:rsidR="00C16E76" w:rsidRDefault="00C16E76" w:rsidP="00F05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6E76" w:rsidRDefault="00C16E76" w:rsidP="00F05425">
      <w:r>
        <w:separator/>
      </w:r>
    </w:p>
  </w:footnote>
  <w:footnote w:type="continuationSeparator" w:id="0">
    <w:p w:rsidR="00C16E76" w:rsidRDefault="00C16E76" w:rsidP="00F05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3FF"/>
    <w:rsid w:val="002C7F70"/>
    <w:rsid w:val="00302CFE"/>
    <w:rsid w:val="003F1C50"/>
    <w:rsid w:val="00482807"/>
    <w:rsid w:val="00585DE7"/>
    <w:rsid w:val="005A1B12"/>
    <w:rsid w:val="00692AFE"/>
    <w:rsid w:val="007C79ED"/>
    <w:rsid w:val="007D1671"/>
    <w:rsid w:val="00813A16"/>
    <w:rsid w:val="008A268D"/>
    <w:rsid w:val="008F2E92"/>
    <w:rsid w:val="009A0B39"/>
    <w:rsid w:val="00A7688A"/>
    <w:rsid w:val="00AF7259"/>
    <w:rsid w:val="00C16E76"/>
    <w:rsid w:val="00DE43FF"/>
    <w:rsid w:val="00E5220A"/>
    <w:rsid w:val="00EA6512"/>
    <w:rsid w:val="00ED6E02"/>
    <w:rsid w:val="00F05425"/>
    <w:rsid w:val="00F46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E43FF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05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54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5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54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E43FF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05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54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5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54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zhang</cp:lastModifiedBy>
  <cp:revision>7</cp:revision>
  <cp:lastPrinted>2013-01-08T17:03:00Z</cp:lastPrinted>
  <dcterms:created xsi:type="dcterms:W3CDTF">2013-05-19T07:41:00Z</dcterms:created>
  <dcterms:modified xsi:type="dcterms:W3CDTF">2013-05-23T12:46:00Z</dcterms:modified>
</cp:coreProperties>
</file>